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BA813" w14:textId="71E0B744" w:rsidR="00544C6A" w:rsidRDefault="00ED6493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FE4174">
        <w:rPr>
          <w:rFonts w:ascii="Times New Roman" w:hAnsi="Times New Roman"/>
          <w:b/>
          <w:bCs/>
          <w:sz w:val="24"/>
          <w:szCs w:val="24"/>
          <w:lang w:val="en-US"/>
        </w:rPr>
        <w:t>Figures</w:t>
      </w:r>
    </w:p>
    <w:p w14:paraId="2B8BD87D" w14:textId="77777777" w:rsidR="00544C6A" w:rsidRPr="00BB4B89" w:rsidRDefault="00544C6A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EFD095B" w14:textId="219A2A53" w:rsidR="00544C6A" w:rsidRPr="00B84F66" w:rsidRDefault="00ED6493" w:rsidP="00544C6A">
      <w:pPr>
        <w:spacing w:after="0" w:line="240" w:lineRule="auto"/>
        <w:jc w:val="both"/>
        <w:rPr>
          <w:rFonts w:ascii="Times New Roman" w:eastAsia="Times New Roman" w:hAnsi="Times New Roman"/>
          <w:color w:val="131413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Times New Roman" w:hAnsi="Times New Roman"/>
          <w:b/>
          <w:bCs/>
          <w:color w:val="131413"/>
          <w:sz w:val="24"/>
          <w:szCs w:val="24"/>
          <w:lang w:val="en-US"/>
        </w:rPr>
        <w:t xml:space="preserve"> Figure </w:t>
      </w:r>
      <w:r w:rsidR="00544C6A" w:rsidRPr="00BB4B89">
        <w:rPr>
          <w:rFonts w:ascii="Times New Roman" w:hAnsi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544C6A" w:rsidRPr="00BB4B89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(a-b) </w:t>
      </w:r>
      <w:r w:rsidR="00544C6A" w:rsidRPr="00EB0144">
        <w:rPr>
          <w:rFonts w:ascii="Times New Roman" w:hAnsi="Times New Roman"/>
          <w:sz w:val="24"/>
          <w:szCs w:val="24"/>
          <w:lang w:val="en-US"/>
        </w:rPr>
        <w:t>Identification of confounding factors.</w:t>
      </w:r>
      <w:r w:rsidR="00544C6A" w:rsidRPr="00BB4B89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544C6A" w:rsidRPr="00BB4B89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Principal </w:t>
      </w:r>
      <w:r w:rsidR="00544C6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c</w:t>
      </w:r>
      <w:r w:rsidR="00544C6A" w:rsidRPr="00BB4B89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omponent </w:t>
      </w:r>
      <w:r w:rsidR="00544C6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</w:t>
      </w:r>
      <w:r w:rsidR="00544C6A" w:rsidRPr="00BB4B89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nalysis (PCA) </w:t>
      </w:r>
      <w:r w:rsidR="00544C6A" w:rsidRPr="00BB4B89">
        <w:rPr>
          <w:rFonts w:ascii="Times New Roman" w:hAnsi="Times New Roman"/>
          <w:sz w:val="24"/>
          <w:szCs w:val="24"/>
          <w:lang w:val="en-US"/>
        </w:rPr>
        <w:t xml:space="preserve">performed on donor and patient HSPCs was constructed based on probes with largest standard deviation between samples to identify possible confounding factors. </w:t>
      </w:r>
      <w:r w:rsidR="00544C6A" w:rsidRPr="00550ABA">
        <w:rPr>
          <w:rFonts w:ascii="Times New Roman" w:hAnsi="Times New Roman"/>
          <w:sz w:val="24"/>
          <w:szCs w:val="24"/>
          <w:lang w:val="en-US"/>
        </w:rPr>
        <w:t xml:space="preserve">PCA plots reporting donor samples (T0) and recipients in </w:t>
      </w:r>
      <w:r w:rsidR="00B84F66" w:rsidRPr="00481855">
        <w:rPr>
          <w:rFonts w:ascii="Times New Roman" w:hAnsi="Times New Roman"/>
          <w:b/>
          <w:bCs/>
          <w:sz w:val="24"/>
          <w:szCs w:val="24"/>
          <w:lang w:val="en-US"/>
        </w:rPr>
        <w:t>(</w:t>
      </w:r>
      <w:r w:rsidR="00B84F66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="00B84F66" w:rsidRPr="00481855">
        <w:rPr>
          <w:rFonts w:ascii="Times New Roman" w:hAnsi="Times New Roman"/>
          <w:b/>
          <w:bCs/>
          <w:sz w:val="24"/>
          <w:szCs w:val="24"/>
          <w:lang w:val="en-US"/>
        </w:rPr>
        <w:t>)</w:t>
      </w:r>
      <w:r w:rsidR="00B84F66" w:rsidRPr="00550AB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44C6A" w:rsidRPr="00550ABA">
        <w:rPr>
          <w:rFonts w:ascii="Times New Roman" w:hAnsi="Times New Roman"/>
          <w:sz w:val="24"/>
          <w:szCs w:val="24"/>
          <w:lang w:val="en-US"/>
        </w:rPr>
        <w:t>all time points (T1-T5</w:t>
      </w:r>
      <w:r w:rsidR="00544C6A">
        <w:rPr>
          <w:rFonts w:ascii="Times New Roman" w:hAnsi="Times New Roman"/>
          <w:sz w:val="24"/>
          <w:szCs w:val="24"/>
          <w:lang w:val="en-US"/>
        </w:rPr>
        <w:t>)</w:t>
      </w:r>
      <w:r w:rsidR="00544C6A" w:rsidRPr="00550ABA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B84F66" w:rsidRPr="007B735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(</w:t>
      </w:r>
      <w:r w:rsidR="00B84F66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b</w:t>
      </w:r>
      <w:r w:rsidR="00B84F66" w:rsidRPr="007B735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)</w:t>
      </w:r>
      <w:r w:rsidR="00B84F66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544C6A" w:rsidRPr="00550ABA">
        <w:rPr>
          <w:rFonts w:ascii="Times New Roman" w:hAnsi="Times New Roman"/>
          <w:sz w:val="24"/>
          <w:szCs w:val="24"/>
          <w:lang w:val="en-US"/>
        </w:rPr>
        <w:t>disease of patients</w:t>
      </w:r>
      <w:r w:rsidR="00544C6A"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. Each color corresponds </w:t>
      </w:r>
      <w:r w:rsidR="00B84F66" w:rsidRPr="007B735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(</w:t>
      </w:r>
      <w:r w:rsidR="00B84F66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a</w:t>
      </w:r>
      <w:r w:rsidR="00B84F66" w:rsidRPr="007B735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)</w:t>
      </w:r>
      <w:r w:rsidR="00B84F66" w:rsidRPr="00550ABA">
        <w:rPr>
          <w:rFonts w:ascii="Times New Roman" w:eastAsia="Times New Roman" w:hAnsi="Times New Roman"/>
          <w:color w:val="131413"/>
          <w:sz w:val="24"/>
          <w:szCs w:val="24"/>
          <w:lang w:val="en-US"/>
        </w:rPr>
        <w:t xml:space="preserve"> </w:t>
      </w:r>
      <w:r w:rsidR="00544C6A"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to </w:t>
      </w:r>
      <w:r w:rsidR="00544C6A" w:rsidRPr="00550ABA">
        <w:rPr>
          <w:rFonts w:ascii="Times New Roman" w:eastAsia="Times New Roman" w:hAnsi="Times New Roman"/>
          <w:color w:val="131413"/>
          <w:sz w:val="24"/>
          <w:szCs w:val="24"/>
          <w:lang w:val="en-US"/>
        </w:rPr>
        <w:t xml:space="preserve">a patient (P) which is indicated with its number or </w:t>
      </w:r>
      <w:r w:rsidR="00B84F66" w:rsidRPr="007B735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(</w:t>
      </w:r>
      <w:r w:rsidR="00B84F66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b</w:t>
      </w:r>
      <w:r w:rsidR="00B84F66" w:rsidRPr="007B735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)</w:t>
      </w:r>
      <w:r w:rsidR="00B84F66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544C6A" w:rsidRPr="00550ABA">
        <w:rPr>
          <w:rFonts w:ascii="Times New Roman" w:eastAsia="Times New Roman" w:hAnsi="Times New Roman"/>
          <w:color w:val="131413"/>
          <w:sz w:val="24"/>
          <w:szCs w:val="24"/>
          <w:lang w:val="en-US"/>
        </w:rPr>
        <w:t>to batch.</w:t>
      </w:r>
      <w:r w:rsidR="00B84F66">
        <w:rPr>
          <w:rFonts w:ascii="Times New Roman" w:eastAsia="Times New Roman" w:hAnsi="Times New Roman"/>
          <w:color w:val="131413"/>
          <w:sz w:val="24"/>
          <w:szCs w:val="24"/>
          <w:lang w:val="en-US"/>
        </w:rPr>
        <w:t xml:space="preserve"> </w:t>
      </w:r>
      <w:r w:rsidR="00544C6A"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ML: acute myeloid leukemia; ALL: acute lymphoblastic leukemia; CLL: chronic lymphocytic leukemia; MM: multiple myeloma; HL: Hodgkin lymphoma.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2D7F98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(c)</w:t>
      </w:r>
      <w:r w:rsidRPr="002D7F9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DNA methylation level (β-value) in both grouped donors (T0) and patients at each time point (T1, T2, T3, T4, T5). </w:t>
      </w:r>
      <w:r w:rsidRPr="002D7F98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(d)</w:t>
      </w:r>
      <w:r w:rsidRPr="002D7F9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DNA methylation level (β-value) of promoter (yellow) and gene body (orange) regions in grouped donors (T0) and patients at each time point (T1, T2, T3, T4, T5). The horizontal bar of </w:t>
      </w:r>
      <w:r w:rsidRPr="002D7F98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(c</w:t>
      </w:r>
      <w:r w:rsidR="00B84F66" w:rsidRPr="002D7F98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-d</w:t>
      </w:r>
      <w:r w:rsidRPr="002D7F98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)</w:t>
      </w:r>
      <w:r w:rsidR="00B84F66" w:rsidRPr="002D7F9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2D7F9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indicates the median level of methylation.</w:t>
      </w:r>
      <w:r w:rsidR="00544C6A"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14:paraId="3C5CA8A6" w14:textId="77777777" w:rsidR="00544C6A" w:rsidRDefault="00544C6A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</w:p>
    <w:p w14:paraId="164E9C56" w14:textId="64FB5239" w:rsidR="00ED6493" w:rsidRDefault="00ED6493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Times New Roman" w:hAnsi="Times New Roman"/>
          <w:b/>
          <w:bCs/>
          <w:color w:val="131413"/>
          <w:sz w:val="24"/>
          <w:szCs w:val="24"/>
          <w:lang w:val="en-US"/>
        </w:rPr>
        <w:t xml:space="preserve"> Figure </w:t>
      </w:r>
      <w:r w:rsidRPr="00BB4B89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2. (a) </w:t>
      </w:r>
      <w:r w:rsidRPr="00ED6493">
        <w:rPr>
          <w:rFonts w:ascii="Times New Roman" w:hAnsi="Times New Roman"/>
          <w:sz w:val="24"/>
          <w:szCs w:val="24"/>
          <w:lang w:val="en-US"/>
        </w:rPr>
        <w:t>Methylation profile of donor and recipient HSPCs. Number of DMRs at each recipient time point vs donors (T1vsT0, T2vsT0, T3vsT0, T4vsT0 and T5vsT0) distinct in hypo- and hyper-methylated probes (dark and light blue, respectively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D7F98"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  <w:t>(b)</w:t>
      </w:r>
      <w:r w:rsidRPr="002D7F98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r w:rsidRPr="002D7F9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Distribution of probes across CpG sites in both promoter and body regions. Distribution of hypo- and hyper-methylated probes across CpG sites (Island, Open Sea, Shelf and Shore) in promoter (yellow bars) and body regions (orange bars) in all time points compared to T0.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In the vertical bar, the number of hypo-methylated and hyper-methylated probes is reported.</w:t>
      </w:r>
    </w:p>
    <w:p w14:paraId="3106B9BB" w14:textId="0765051F" w:rsidR="00ED6493" w:rsidRDefault="00ED6493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07958409" w14:textId="7D315EA0" w:rsidR="00A42EC7" w:rsidRDefault="00FE4174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Times New Roman" w:hAnsi="Times New Roman"/>
          <w:b/>
          <w:bCs/>
          <w:color w:val="131413"/>
          <w:sz w:val="24"/>
          <w:szCs w:val="24"/>
          <w:lang w:val="en-US"/>
        </w:rPr>
        <w:t xml:space="preserve"> Figure </w:t>
      </w:r>
      <w:r w:rsidRPr="00BB4B89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3. (</w:t>
      </w:r>
      <w:r w:rsidR="008C535D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) </w:t>
      </w:r>
      <w:r w:rsidRPr="00EB0144">
        <w:rPr>
          <w:rFonts w:ascii="Times New Roman" w:hAnsi="Times New Roman"/>
          <w:sz w:val="24"/>
          <w:szCs w:val="24"/>
          <w:lang w:val="en-US"/>
        </w:rPr>
        <w:t xml:space="preserve">Functional analysis of </w:t>
      </w:r>
      <w:r w:rsidRPr="00EB0144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hypo-</w:t>
      </w:r>
      <w:r w:rsidRPr="00EB0144">
        <w:rPr>
          <w:rFonts w:ascii="Times New Roman" w:hAnsi="Times New Roman"/>
          <w:sz w:val="24"/>
          <w:szCs w:val="24"/>
          <w:lang w:val="en-US"/>
        </w:rPr>
        <w:t xml:space="preserve">DMGs obtained in </w:t>
      </w:r>
      <w:r w:rsidRPr="00EB0144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all T1 with all T0.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Pathway analysis and immunological signature of hypo-methylated genes obtained by comparison of all T1 with all T0. </w:t>
      </w:r>
      <w:r w:rsidRPr="002D7F98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(</w:t>
      </w:r>
      <w:r w:rsidR="008C535D" w:rsidRPr="002D7F98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b</w:t>
      </w:r>
      <w:r w:rsidRPr="002D7F98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)</w:t>
      </w:r>
      <w:r w:rsidRPr="002D7F9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2D7F98">
        <w:rPr>
          <w:rFonts w:ascii="Times New Roman" w:hAnsi="Times New Roman"/>
          <w:sz w:val="24"/>
          <w:szCs w:val="24"/>
          <w:highlight w:val="yellow"/>
          <w:lang w:val="en-US"/>
        </w:rPr>
        <w:t>Functional analysis of “</w:t>
      </w:r>
      <w:r w:rsidRPr="002D7F9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stable” genes.</w:t>
      </w:r>
      <w:r w:rsidRPr="002D7F98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="00A42EC7" w:rsidRPr="002D7F98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>G</w:t>
      </w:r>
      <w:r w:rsidR="00A42EC7" w:rsidRPr="002D7F98">
        <w:rPr>
          <w:rStyle w:val="normaltextrun"/>
          <w:rFonts w:ascii="Times New Roman" w:hAnsi="Times New Roman"/>
          <w:sz w:val="24"/>
          <w:szCs w:val="24"/>
          <w:highlight w:val="yellow"/>
          <w:shd w:val="clear" w:color="auto" w:fill="FFFFFF"/>
          <w:lang w:val="en-US"/>
        </w:rPr>
        <w:t>ene ontology (GO)</w:t>
      </w:r>
      <w:r w:rsidRPr="002D7F98"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  <w:t xml:space="preserve">, </w:t>
      </w:r>
      <w:r w:rsidRPr="002D7F98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pathway analysis and immunological signature of hyper-methylated stable genes in T4.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14:paraId="498239B2" w14:textId="551EA352" w:rsidR="00ED6493" w:rsidRDefault="00FE4174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The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50ABA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lang w:val="en-US"/>
        </w:rPr>
        <w:t>y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-axis shows </w:t>
      </w:r>
      <w:r w:rsidR="00A42EC7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GO, 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pathway</w:t>
      </w:r>
      <w:r w:rsidR="00A42EC7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analysis 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or immunological signature, and the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50ABA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lang w:val="en-US"/>
        </w:rPr>
        <w:t>x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-axis represents its enriched genes. The color scale showed the significance of each pathway or immunological signature showing the -log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vertAlign w:val="subscript"/>
          <w:lang w:val="en-US"/>
        </w:rPr>
        <w:t>10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(adjusted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50ABA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-value) with smaller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550ABA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550ABA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-value (red) representing more significant enrichment.</w:t>
      </w:r>
    </w:p>
    <w:p w14:paraId="40737359" w14:textId="281CFCB8" w:rsidR="00ED6493" w:rsidRDefault="00ED6493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1879CDB0" w14:textId="77777777" w:rsidR="00A42EC7" w:rsidRPr="00BF5075" w:rsidRDefault="00FE4174" w:rsidP="00FE4174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Times New Roman" w:hAnsi="Times New Roman"/>
          <w:b/>
          <w:bCs/>
          <w:color w:val="131413"/>
          <w:sz w:val="24"/>
          <w:szCs w:val="24"/>
          <w:lang w:val="en-US"/>
        </w:rPr>
        <w:t xml:space="preserve"> Figure </w:t>
      </w:r>
      <w:r w:rsidRPr="00BB4B89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4. </w:t>
      </w:r>
      <w:r w:rsidR="00BA52C4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>Functional analysis of DMGs</w:t>
      </w:r>
      <w:r w:rsidR="006675C1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 xml:space="preserve"> of P14</w:t>
      </w:r>
      <w:r w:rsidR="00A42EC7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>.</w:t>
      </w:r>
      <w:r w:rsidR="00BA52C4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 xml:space="preserve"> </w:t>
      </w:r>
      <w:r w:rsidR="00BA52C4" w:rsidRPr="00BF5075">
        <w:rPr>
          <w:rStyle w:val="normaltextrun"/>
          <w:rFonts w:ascii="Times New Roman" w:hAnsi="Times New Roman"/>
          <w:sz w:val="24"/>
          <w:szCs w:val="24"/>
          <w:highlight w:val="yellow"/>
          <w:shd w:val="clear" w:color="auto" w:fill="FFFFFF"/>
          <w:lang w:val="en-US"/>
        </w:rPr>
        <w:t xml:space="preserve">GO </w:t>
      </w:r>
      <w:r w:rsidR="00BA52C4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 xml:space="preserve">of </w:t>
      </w:r>
      <w:r w:rsidR="00BA52C4" w:rsidRPr="00BF5075">
        <w:rPr>
          <w:rStyle w:val="normaltextrun"/>
          <w:rFonts w:ascii="Times New Roman" w:hAnsi="Times New Roman"/>
          <w:b/>
          <w:bCs/>
          <w:color w:val="000000"/>
          <w:sz w:val="24"/>
          <w:szCs w:val="24"/>
          <w:highlight w:val="yellow"/>
          <w:shd w:val="clear" w:color="auto" w:fill="FFFFFF"/>
          <w:lang w:val="en-US"/>
        </w:rPr>
        <w:t>(a)</w:t>
      </w:r>
      <w:r w:rsidR="00BA52C4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 xml:space="preserve"> hyper</w:t>
      </w:r>
      <w:r w:rsidR="00BA52C4" w:rsidRPr="00BF5075">
        <w:rPr>
          <w:rStyle w:val="normaltextrun"/>
          <w:rFonts w:ascii="Times New Roman" w:hAnsi="Times New Roman"/>
          <w:sz w:val="24"/>
          <w:szCs w:val="24"/>
          <w:highlight w:val="yellow"/>
          <w:shd w:val="clear" w:color="auto" w:fill="FFFFFF"/>
          <w:lang w:val="en-US"/>
        </w:rPr>
        <w:t xml:space="preserve">- and </w:t>
      </w:r>
      <w:r w:rsidR="00BA52C4" w:rsidRPr="00BF5075">
        <w:rPr>
          <w:rStyle w:val="normaltextrun"/>
          <w:rFonts w:ascii="Times New Roman" w:hAnsi="Times New Roman"/>
          <w:b/>
          <w:bCs/>
          <w:sz w:val="24"/>
          <w:szCs w:val="24"/>
          <w:highlight w:val="yellow"/>
          <w:shd w:val="clear" w:color="auto" w:fill="FFFFFF"/>
          <w:lang w:val="en-US"/>
        </w:rPr>
        <w:t>(b)</w:t>
      </w:r>
      <w:r w:rsidR="00BA52C4" w:rsidRPr="00BF5075">
        <w:rPr>
          <w:rStyle w:val="normaltextrun"/>
          <w:rFonts w:ascii="Times New Roman" w:hAnsi="Times New Roman"/>
          <w:sz w:val="24"/>
          <w:szCs w:val="24"/>
          <w:highlight w:val="yellow"/>
          <w:shd w:val="clear" w:color="auto" w:fill="FFFFFF"/>
          <w:lang w:val="en-US"/>
        </w:rPr>
        <w:t xml:space="preserve"> hypo-</w:t>
      </w:r>
      <w:r w:rsidR="00BA52C4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>methylated obtained by comparison of P14 T4 vs all other patient T4.</w:t>
      </w:r>
      <w:r w:rsidR="006675C1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BF5075">
        <w:rPr>
          <w:rFonts w:ascii="Times New Roman" w:hAnsi="Times New Roman"/>
          <w:sz w:val="24"/>
          <w:szCs w:val="24"/>
          <w:highlight w:val="yellow"/>
          <w:lang w:val="en-US"/>
        </w:rPr>
        <w:t>GO and</w:t>
      </w:r>
      <w:r w:rsidRPr="00BF5075"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  <w:t xml:space="preserve"> 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pathway analysis of </w:t>
      </w:r>
      <w:r w:rsidR="006675C1" w:rsidRPr="00BF507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(c)</w:t>
      </w:r>
      <w:r w:rsidR="006675C1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hyper- and </w:t>
      </w:r>
      <w:r w:rsidR="006675C1" w:rsidRPr="00BF507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(d)</w:t>
      </w:r>
      <w:r w:rsidR="006675C1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hypo- methylated genes obtained by comparison of P14</w:t>
      </w:r>
      <w:r w:rsidR="006675C1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T1 with all other T1.</w:t>
      </w:r>
    </w:p>
    <w:p w14:paraId="68E53426" w14:textId="6F152002" w:rsidR="00FE4174" w:rsidRPr="00550ABA" w:rsidRDefault="00FE4174" w:rsidP="00FE4174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The </w:t>
      </w:r>
      <w:r w:rsidRPr="00BF5075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highlight w:val="yellow"/>
          <w:lang w:val="en-US"/>
        </w:rPr>
        <w:t>y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-axis shows </w:t>
      </w:r>
      <w:r w:rsidR="006675C1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GO or 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pathway </w:t>
      </w:r>
      <w:r w:rsidR="006675C1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analysis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and the </w:t>
      </w:r>
      <w:r w:rsidRPr="00BF5075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highlight w:val="yellow"/>
          <w:lang w:val="en-US"/>
        </w:rPr>
        <w:t>x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-axis represents its enriched genes. The color scale showed the significance of each </w:t>
      </w:r>
      <w:r w:rsidR="006675C1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GO or 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pathway </w:t>
      </w:r>
      <w:r w:rsidR="006675C1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analysis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showing the -log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vertAlign w:val="subscript"/>
          <w:lang w:val="en-US"/>
        </w:rPr>
        <w:t>10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(adjusted </w:t>
      </w:r>
      <w:r w:rsidRPr="00BF5075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highlight w:val="yellow"/>
          <w:lang w:val="en-US"/>
        </w:rPr>
        <w:t>p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-value) with smaller </w:t>
      </w:r>
      <w:r w:rsidRPr="00BF5075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highlight w:val="yellow"/>
          <w:lang w:val="en-US"/>
        </w:rPr>
        <w:t>p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-value (red) representing more significant enrichment.</w:t>
      </w:r>
    </w:p>
    <w:p w14:paraId="3B75DAF6" w14:textId="77777777" w:rsidR="00FE4174" w:rsidRDefault="00FE4174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E9E0EE4" w14:textId="0809EAC0" w:rsidR="00A42EC7" w:rsidRPr="00BF5075" w:rsidRDefault="00985AAE" w:rsidP="005E42C4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highlight w:val="yellow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Times New Roman" w:hAnsi="Times New Roman"/>
          <w:b/>
          <w:bCs/>
          <w:color w:val="131413"/>
          <w:sz w:val="24"/>
          <w:szCs w:val="24"/>
          <w:lang w:val="en-US"/>
        </w:rPr>
        <w:t xml:space="preserve"> Figure </w:t>
      </w:r>
      <w:r w:rsidRPr="00BB4B89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5. </w:t>
      </w:r>
      <w:r w:rsidR="00A42EC7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lang w:val="en-US"/>
        </w:rPr>
        <w:t>Functional analysis of DMGs</w:t>
      </w:r>
      <w:r w:rsidR="00A42EC7" w:rsidRPr="00BF5075">
        <w:rPr>
          <w:rStyle w:val="normaltextrun"/>
          <w:rFonts w:ascii="Times New Roman" w:hAnsi="Times New Roman"/>
          <w:b/>
          <w:bCs/>
          <w:color w:val="000000"/>
          <w:sz w:val="24"/>
          <w:szCs w:val="24"/>
          <w:highlight w:val="yellow"/>
          <w:shd w:val="clear" w:color="auto" w:fill="FFFFFF"/>
          <w:lang w:val="en-US"/>
        </w:rPr>
        <w:t xml:space="preserve"> </w:t>
      </w:r>
      <w:r w:rsidR="00A42EC7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shd w:val="clear" w:color="auto" w:fill="FFFFFF"/>
          <w:lang w:val="en-US"/>
        </w:rPr>
        <w:t>of P3.</w:t>
      </w:r>
      <w:r w:rsidR="00A42EC7" w:rsidRPr="00BF5075">
        <w:rPr>
          <w:rStyle w:val="normaltextrun"/>
          <w:rFonts w:ascii="Times New Roman" w:hAnsi="Times New Roman"/>
          <w:b/>
          <w:bCs/>
          <w:color w:val="000000"/>
          <w:sz w:val="24"/>
          <w:szCs w:val="24"/>
          <w:highlight w:val="yellow"/>
          <w:shd w:val="clear" w:color="auto" w:fill="FFFFFF"/>
          <w:lang w:val="en-US"/>
        </w:rPr>
        <w:t xml:space="preserve"> (a) </w:t>
      </w:r>
      <w:r w:rsidR="00A42EC7" w:rsidRPr="00BF5075">
        <w:rPr>
          <w:rStyle w:val="normaltextrun"/>
          <w:rFonts w:ascii="Times New Roman" w:hAnsi="Times New Roman"/>
          <w:sz w:val="24"/>
          <w:szCs w:val="24"/>
          <w:highlight w:val="yellow"/>
          <w:lang w:val="en-US"/>
        </w:rPr>
        <w:t xml:space="preserve">GO </w:t>
      </w:r>
      <w:r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lang w:val="en-US"/>
        </w:rPr>
        <w:t>and immunological signature of hyper-methylated genes obtained by comparison of P3 T4 vs all other T4.</w:t>
      </w:r>
      <w:r w:rsidR="00A42EC7" w:rsidRPr="00BF5075">
        <w:rPr>
          <w:rStyle w:val="normaltextrun"/>
          <w:rFonts w:ascii="Times New Roman" w:hAnsi="Times New Roman"/>
          <w:color w:val="000000"/>
          <w:sz w:val="24"/>
          <w:szCs w:val="24"/>
          <w:highlight w:val="yellow"/>
          <w:lang w:val="en-US"/>
        </w:rPr>
        <w:t xml:space="preserve"> </w:t>
      </w:r>
      <w:r w:rsidR="005E42C4" w:rsidRPr="00BF507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(</w:t>
      </w:r>
      <w:r w:rsidR="00A42EC7" w:rsidRPr="00BF507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b</w:t>
      </w:r>
      <w:r w:rsidR="005E42C4" w:rsidRPr="00BF507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>)</w:t>
      </w:r>
      <w:r w:rsidR="005E42C4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BF5075">
        <w:rPr>
          <w:rFonts w:ascii="Times New Roman" w:hAnsi="Times New Roman"/>
          <w:sz w:val="24"/>
          <w:szCs w:val="24"/>
          <w:highlight w:val="yellow"/>
          <w:lang w:val="en-US"/>
        </w:rPr>
        <w:t>P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athway analysis and immunological signature of hypo- methylated genes obtained by comparison of P3 T1 </w:t>
      </w:r>
      <w:r w:rsidR="00A42EC7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vs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all other T1. </w:t>
      </w:r>
    </w:p>
    <w:p w14:paraId="7FF4A7F2" w14:textId="21E2CC96" w:rsidR="00985AAE" w:rsidRPr="005E42C4" w:rsidRDefault="00985AAE" w:rsidP="005E42C4">
      <w:pPr>
        <w:spacing w:after="0" w:line="240" w:lineRule="auto"/>
        <w:jc w:val="both"/>
        <w:rPr>
          <w:rFonts w:ascii="Segoe UI" w:eastAsia="Times New Roman" w:hAnsi="Segoe UI" w:cs="Segoe UI"/>
          <w:sz w:val="18"/>
          <w:szCs w:val="18"/>
          <w:lang w:val="en-US" w:eastAsia="it-IT"/>
        </w:rPr>
      </w:pP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The </w:t>
      </w:r>
      <w:r w:rsidRPr="00BF5075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highlight w:val="yellow"/>
          <w:lang w:val="en-US"/>
        </w:rPr>
        <w:t>y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-axis shows </w:t>
      </w:r>
      <w:r w:rsidR="00843BF9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GO , 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pathways or immunological signature, and the </w:t>
      </w:r>
      <w:r w:rsidRPr="00BF5075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highlight w:val="yellow"/>
          <w:lang w:val="en-US"/>
        </w:rPr>
        <w:t>x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-axis represents its enriched genes. The color scale showed the significance of each pathway or immunological signature showing the -log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vertAlign w:val="subscript"/>
          <w:lang w:val="en-US"/>
        </w:rPr>
        <w:t>10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 (adjusted </w:t>
      </w:r>
      <w:r w:rsidRPr="00BF5075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highlight w:val="yellow"/>
          <w:lang w:val="en-US"/>
        </w:rPr>
        <w:t>p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 xml:space="preserve">-value) with smaller </w:t>
      </w:r>
      <w:r w:rsidRPr="00BF5075">
        <w:rPr>
          <w:rFonts w:ascii="Times New Roman" w:eastAsia="Times New Roman" w:hAnsi="Times New Roman"/>
          <w:i/>
          <w:iCs/>
          <w:color w:val="000000" w:themeColor="text1"/>
          <w:sz w:val="24"/>
          <w:szCs w:val="24"/>
          <w:highlight w:val="yellow"/>
          <w:lang w:val="en-US"/>
        </w:rPr>
        <w:t>p</w:t>
      </w:r>
      <w:r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-value (red) representing more significant enrichment.</w:t>
      </w:r>
    </w:p>
    <w:p w14:paraId="17665B51" w14:textId="77777777" w:rsidR="00A42EC7" w:rsidRDefault="00A42EC7">
      <w:pPr>
        <w:suppressAutoHyphens w:val="0"/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54C4BB41" w14:textId="15D13EE4" w:rsidR="00FE4174" w:rsidRDefault="00FE4174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1D2C0E5C" w14:textId="77777777" w:rsidR="00FE4174" w:rsidRDefault="00FE4174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9BEB1CF" w14:textId="1A507F30" w:rsidR="00544C6A" w:rsidRDefault="00ED6493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</w:t>
      </w:r>
      <w:r w:rsidR="00544C6A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S1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544C6A" w:rsidRPr="00032880">
        <w:rPr>
          <w:lang w:val="en-US"/>
        </w:rPr>
        <w:t xml:space="preserve"> </w:t>
      </w:r>
      <w:r w:rsidR="00544C6A" w:rsidRPr="00EB0144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DMPs between all grouped T0 vs all grouped time points.</w:t>
      </w:r>
    </w:p>
    <w:p w14:paraId="65C5E139" w14:textId="77777777" w:rsidR="00DD5E10" w:rsidRDefault="00DD5E10" w:rsidP="00544C6A">
      <w:pPr>
        <w:spacing w:after="0" w:line="240" w:lineRule="auto"/>
        <w:jc w:val="both"/>
        <w:rPr>
          <w:lang w:val="en-US"/>
        </w:rPr>
      </w:pPr>
    </w:p>
    <w:p w14:paraId="3C9520C3" w14:textId="4E50BBA0" w:rsidR="00544C6A" w:rsidRPr="00EB0144" w:rsidRDefault="00ED6493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3735C6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032880">
        <w:rPr>
          <w:lang w:val="en-US"/>
        </w:rPr>
        <w:t xml:space="preserve"> </w:t>
      </w:r>
      <w:r w:rsidR="00544C6A" w:rsidRPr="00EB0144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DMRs between all grouped T0 vs all grouped time points.</w:t>
      </w:r>
    </w:p>
    <w:p w14:paraId="68A6334C" w14:textId="77777777" w:rsidR="007E7E1F" w:rsidRDefault="007E7E1F" w:rsidP="003735C6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8585166" w14:textId="35053973" w:rsidR="003735C6" w:rsidRPr="00BF5075" w:rsidRDefault="003735C6" w:rsidP="003735C6">
      <w:pPr>
        <w:spacing w:after="0" w:line="240" w:lineRule="auto"/>
        <w:jc w:val="both"/>
        <w:rPr>
          <w:highlight w:val="yellow"/>
          <w:lang w:val="en-US"/>
        </w:rPr>
      </w:pPr>
      <w:r w:rsidRPr="00BF5075"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  <w:t>Supplementary</w:t>
      </w:r>
      <w:r w:rsidRPr="00BF507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 xml:space="preserve"> Table S3.</w:t>
      </w:r>
      <w:r w:rsidRPr="00BF5075">
        <w:rPr>
          <w:highlight w:val="yellow"/>
          <w:lang w:val="en-US"/>
        </w:rPr>
        <w:t xml:space="preserve"> </w:t>
      </w:r>
      <w:r w:rsidR="003D4668" w:rsidRPr="00BF5075">
        <w:rPr>
          <w:rFonts w:ascii="Times New Roman" w:hAnsi="Times New Roman"/>
          <w:sz w:val="24"/>
          <w:szCs w:val="24"/>
          <w:highlight w:val="yellow"/>
          <w:lang w:val="en-US"/>
        </w:rPr>
        <w:t xml:space="preserve">Median of </w:t>
      </w:r>
      <w:r w:rsidR="003D4668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β</w:t>
      </w:r>
      <w:r w:rsidR="003D4668" w:rsidRPr="00BF5075">
        <w:rPr>
          <w:rFonts w:ascii="Times New Roman" w:hAnsi="Times New Roman"/>
          <w:sz w:val="24"/>
          <w:szCs w:val="24"/>
          <w:highlight w:val="yellow"/>
          <w:lang w:val="en-US"/>
        </w:rPr>
        <w:t>-value at different time points.</w:t>
      </w:r>
    </w:p>
    <w:p w14:paraId="7A105F90" w14:textId="77777777" w:rsidR="007E7E1F" w:rsidRDefault="007E7E1F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6BF6C2F" w14:textId="29170F55" w:rsidR="00544C6A" w:rsidRPr="007E7E1F" w:rsidRDefault="0009151C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3735C6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DMGs between all grouped T0 vs all grouped time points.</w:t>
      </w:r>
    </w:p>
    <w:p w14:paraId="08FA62FF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</w:p>
    <w:p w14:paraId="3223E0E2" w14:textId="5071978E" w:rsidR="003735C6" w:rsidRPr="00BF5075" w:rsidRDefault="003735C6" w:rsidP="003735C6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</w:pPr>
      <w:r w:rsidRPr="00BF5075"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  <w:t>Supplementary</w:t>
      </w:r>
      <w:r w:rsidRPr="00BF507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 xml:space="preserve"> Table S5.</w:t>
      </w:r>
      <w:r w:rsidR="009D4D38" w:rsidRPr="00BF5075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="009D4D38" w:rsidRPr="00BF5075">
        <w:rPr>
          <w:rFonts w:ascii="Times New Roman" w:eastAsia="Times New Roman" w:hAnsi="Times New Roman"/>
          <w:color w:val="000000" w:themeColor="text1"/>
          <w:sz w:val="24"/>
          <w:szCs w:val="24"/>
          <w:highlight w:val="yellow"/>
          <w:lang w:val="en-US"/>
        </w:rPr>
        <w:t>Median of β-value at different time points.</w:t>
      </w:r>
    </w:p>
    <w:p w14:paraId="62BF02AA" w14:textId="77777777" w:rsidR="003735C6" w:rsidRPr="007E7E1F" w:rsidRDefault="003735C6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8B48FF4" w14:textId="74B3F7F5" w:rsidR="00544C6A" w:rsidRPr="007E7E1F" w:rsidRDefault="00FE4174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</w:t>
      </w:r>
      <w:r w:rsidR="007750B5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Functional analysis of DMGs in T1 vs T0.</w:t>
      </w:r>
    </w:p>
    <w:p w14:paraId="120349C7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3320B5F" w14:textId="373C682B" w:rsidR="00544C6A" w:rsidRPr="007E7E1F" w:rsidRDefault="00FE4174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</w:t>
      </w:r>
      <w:r w:rsidR="007750B5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7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Stable and revert DMGs.</w:t>
      </w:r>
    </w:p>
    <w:p w14:paraId="51EAF834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3E40C1AD" w14:textId="2374FE55" w:rsidR="00544C6A" w:rsidRPr="007E7E1F" w:rsidRDefault="00FE4174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</w:t>
      </w:r>
      <w:r w:rsidR="007750B5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8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Functional analysis of stable DMGs in T4.</w:t>
      </w:r>
    </w:p>
    <w:p w14:paraId="4CB0B0A2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</w:p>
    <w:p w14:paraId="317526B9" w14:textId="5A4DCC02" w:rsidR="00544C6A" w:rsidRPr="007E7E1F" w:rsidRDefault="00FE4174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</w:t>
      </w:r>
      <w:r w:rsidR="007750B5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9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Stable genes in T5.</w:t>
      </w:r>
    </w:p>
    <w:p w14:paraId="765B41F3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25FDF0B4" w14:textId="75984D5A" w:rsidR="00544C6A" w:rsidRPr="007E7E1F" w:rsidRDefault="008314B1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</w:t>
      </w:r>
      <w:r w:rsidR="007750B5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10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DMGs of P14.</w:t>
      </w:r>
      <w:r w:rsidR="00544C6A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P14 T4 vs all the other T4 </w:t>
      </w:r>
      <w:r w:rsidR="00544C6A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(A)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; P14 T1 vs all the other T1 </w:t>
      </w:r>
      <w:r w:rsidR="00544C6A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(B)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; intersection between A and B.</w:t>
      </w:r>
    </w:p>
    <w:p w14:paraId="1A07F2C0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</w:p>
    <w:p w14:paraId="3DF85C8F" w14:textId="6EDC73B9" w:rsidR="00544C6A" w:rsidRPr="007E7E1F" w:rsidRDefault="008314B1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</w:t>
      </w:r>
      <w:r w:rsidR="007750B5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11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Functional analysis of DMGs (n=8726) obtained intersecting P14 T4 vs T4 of other patients.</w:t>
      </w:r>
    </w:p>
    <w:p w14:paraId="7C03A540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67B9249B" w14:textId="1A506E21" w:rsidR="00FE4174" w:rsidRPr="007E7E1F" w:rsidRDefault="00985AAE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1</w:t>
      </w:r>
      <w:r w:rsidR="00CF71D6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Functional analysis of DMGs (n=2282) obtained intersecting P14 T1 vs T1 of other patients.</w:t>
      </w:r>
    </w:p>
    <w:p w14:paraId="4E5EC735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50D272E" w14:textId="1A9DAD73" w:rsidR="00544C6A" w:rsidRPr="007E7E1F" w:rsidRDefault="00985AAE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1</w:t>
      </w:r>
      <w:r w:rsidR="00CF71D6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Functional analysis of 1973 DMGs obtained intersecting P14 T4 DMGs (n= 8726) vs P14 T1 DMGs (n=2282).</w:t>
      </w:r>
    </w:p>
    <w:p w14:paraId="04A4CAE9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4108ECCA" w14:textId="2E13D6DE" w:rsidR="00544C6A" w:rsidRPr="007E7E1F" w:rsidRDefault="00985AAE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1</w:t>
      </w:r>
      <w:r w:rsidR="00CF71D6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/>
          <w:sz w:val="24"/>
          <w:szCs w:val="24"/>
          <w:lang w:val="en-US" w:eastAsia="en-US"/>
        </w:rPr>
        <w:t>DMGs of P3.</w:t>
      </w:r>
      <w:r w:rsidR="00544C6A" w:rsidRPr="007E7E1F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P3 T4 vs all the other T4 </w:t>
      </w:r>
      <w:r w:rsidR="00544C6A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(A)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; P3 T1 vs all the other T1 </w:t>
      </w:r>
      <w:r w:rsidR="00544C6A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(B)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; intersection between A and B.</w:t>
      </w:r>
    </w:p>
    <w:p w14:paraId="0E70D84E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</w:p>
    <w:p w14:paraId="5E169FE4" w14:textId="4A26BE11" w:rsidR="00544C6A" w:rsidRPr="007E7E1F" w:rsidRDefault="00985AAE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1</w:t>
      </w:r>
      <w:r w:rsidR="00DF7757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Functional analysis of DMGs (n=5115) obtained intersecting P3 T4 vs T4 of other patients.</w:t>
      </w:r>
    </w:p>
    <w:p w14:paraId="2BCA67D8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</w:p>
    <w:p w14:paraId="0EFE936D" w14:textId="4B566D97" w:rsidR="00544C6A" w:rsidRPr="007E7E1F" w:rsidRDefault="005E42C4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1</w:t>
      </w:r>
      <w:r w:rsidR="00DF7757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Functional analysis of DMGs (n=2138) obtained intersecting P3 T1 vs T1 of other patients.</w:t>
      </w:r>
    </w:p>
    <w:p w14:paraId="576A7AC9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AF56815" w14:textId="4DB70469" w:rsidR="00544C6A" w:rsidRPr="007E7E1F" w:rsidRDefault="005E42C4" w:rsidP="00544C6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1</w:t>
      </w:r>
      <w:r w:rsidR="003735C6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7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Functional analysis of 1327 DMGs obtained intersecting P3 T4 vs all T4 DMGs (n= 5115) and those obtained by P3</w:t>
      </w:r>
      <w:r w:rsidR="003735C6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T1 vs all T1 (n=2138).</w:t>
      </w:r>
    </w:p>
    <w:p w14:paraId="23A6B929" w14:textId="77777777" w:rsidR="00544C6A" w:rsidRPr="007E7E1F" w:rsidRDefault="00544C6A" w:rsidP="00544C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1014691" w14:textId="69BABE77" w:rsidR="00156673" w:rsidRPr="00CB2786" w:rsidRDefault="005E42C4" w:rsidP="00CB2786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</w:pPr>
      <w:r w:rsidRPr="007E7E1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able S1</w:t>
      </w:r>
      <w:r w:rsidR="007E7E1F"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8</w:t>
      </w:r>
      <w:r w:rsidRPr="007E7E1F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7E7E1F">
        <w:rPr>
          <w:lang w:val="en-US"/>
        </w:rPr>
        <w:t xml:space="preserve"> </w:t>
      </w:r>
      <w:r w:rsidR="00544C6A" w:rsidRPr="007E7E1F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Functional analysis of 283 common DMGs between 1973 DMGs of P14 and 1327 DMGs of P3.</w:t>
      </w:r>
    </w:p>
    <w:sectPr w:rsidR="00156673" w:rsidRPr="00CB2786" w:rsidSect="00425663">
      <w:pgSz w:w="11906" w:h="16838" w:code="9"/>
      <w:pgMar w:top="1418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C6A"/>
    <w:rsid w:val="0009151C"/>
    <w:rsid w:val="00156673"/>
    <w:rsid w:val="002D7F98"/>
    <w:rsid w:val="003735C6"/>
    <w:rsid w:val="003D4668"/>
    <w:rsid w:val="00405064"/>
    <w:rsid w:val="00544C6A"/>
    <w:rsid w:val="005E42C4"/>
    <w:rsid w:val="006675C1"/>
    <w:rsid w:val="007750B5"/>
    <w:rsid w:val="007E7E1F"/>
    <w:rsid w:val="008314B1"/>
    <w:rsid w:val="00843BF9"/>
    <w:rsid w:val="008C535D"/>
    <w:rsid w:val="00985AAE"/>
    <w:rsid w:val="009D4D38"/>
    <w:rsid w:val="00A37B90"/>
    <w:rsid w:val="00A42EC7"/>
    <w:rsid w:val="00B84F66"/>
    <w:rsid w:val="00BA52C4"/>
    <w:rsid w:val="00BD0F8B"/>
    <w:rsid w:val="00BF5075"/>
    <w:rsid w:val="00CB2786"/>
    <w:rsid w:val="00CF71D6"/>
    <w:rsid w:val="00DD5E10"/>
    <w:rsid w:val="00DF7757"/>
    <w:rsid w:val="00ED6493"/>
    <w:rsid w:val="00FE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81FC8"/>
  <w15:chartTrackingRefBased/>
  <w15:docId w15:val="{8A210E88-2324-44D3-99EF-247053F7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4C6A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rsid w:val="00BA52C4"/>
  </w:style>
  <w:style w:type="character" w:customStyle="1" w:styleId="eop">
    <w:name w:val="eop"/>
    <w:basedOn w:val="Carpredefinitoparagrafo"/>
    <w:rsid w:val="00BA52C4"/>
  </w:style>
  <w:style w:type="paragraph" w:customStyle="1" w:styleId="paragraph">
    <w:name w:val="paragraph"/>
    <w:basedOn w:val="Normale"/>
    <w:rsid w:val="00985AA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0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9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73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Laurenzana</dc:creator>
  <cp:keywords/>
  <dc:description/>
  <cp:lastModifiedBy>Ilaria Laurenzana</cp:lastModifiedBy>
  <cp:revision>3</cp:revision>
  <cp:lastPrinted>2023-02-27T11:16:00Z</cp:lastPrinted>
  <dcterms:created xsi:type="dcterms:W3CDTF">2023-03-13T10:58:00Z</dcterms:created>
  <dcterms:modified xsi:type="dcterms:W3CDTF">2023-03-13T11:22:00Z</dcterms:modified>
</cp:coreProperties>
</file>